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</w:rPr>
        <w:t xml:space="preserve">Table S1. Rescue of </w:t>
      </w:r>
      <w:r>
        <w:rPr>
          <w:b/>
          <w:i/>
          <w:sz w:val="20"/>
        </w:rPr>
        <w:t xml:space="preserve">gps1∆ </w:t>
      </w:r>
      <w:r>
        <w:rPr/>
        <w:t>defects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517"/>
        <w:gridCol w:w="1640"/>
        <w:gridCol w:w="896"/>
        <w:gridCol w:w="1392"/>
        <w:gridCol w:w="1516"/>
        <w:gridCol w:w="936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otype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tic manipulation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Effec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rowth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SS thickness (median in nm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Budding inside the old bud neck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athway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+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193-245 (+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0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rg1∆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letion of Rho1 GAP, increased Rho1 activit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1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ho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HS1-GBP</w:t>
            </w:r>
          </w:p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FP-RHO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ethering of Rho1 to the bud nec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ho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b/>
                <w:i/>
                <w:sz w:val="16"/>
              </w:rPr>
              <w:t>GPS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pRS426</w:t>
            </w:r>
            <w:r>
              <w:rPr>
                <w:i/>
                <w:sz w:val="16"/>
              </w:rPr>
              <w:t>-FKS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creased Fks1 level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8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ho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la4∆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letio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ud1∆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ipolar budding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74-105 (+)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0-40 % (+)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pRS315</w:t>
            </w:r>
            <w:r>
              <w:rPr>
                <w:i/>
                <w:sz w:val="16"/>
              </w:rPr>
              <w:t>-RHO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creased Rho1 level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ho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GFP-rho1-C25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creased Rho1 activit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1*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ho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HS1-GBP GFP-RHO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ethering of Rho1 to the bud neck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6*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ho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lrg1∆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letion of Rho1 GAP, increased Rho1 activity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0*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38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ho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pRS426</w:t>
            </w:r>
            <w:r>
              <w:rPr>
                <w:i/>
                <w:sz w:val="16"/>
              </w:rPr>
              <w:t>-FKS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ncreased Fks1 level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2*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Rho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dc42-T35A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mpaired interaction with effectors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la4∆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letio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la4-k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kinase dea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la4-crib-m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impaired interaction with Cdc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cla4-crib-m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mpaired interaction with Cdc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e20∆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eletion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e20-kd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kinase dead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e20-crib-m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mpaired interaction with Cdc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</w:rPr>
              <w:t>n.d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ste20-crib-m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impaired interaction with Cdc42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dc42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b/>
                <w:i/>
                <w:sz w:val="16"/>
              </w:rPr>
              <w:t>gps1∆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bud1∆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ipolar budding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++</w:t>
            </w:r>
          </w:p>
        </w:tc>
        <w:tc>
          <w:tcPr>
            <w:tcW w:w="1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9 nm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 %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  <w:t xml:space="preserve">SS, secondary septum; n.d., not determined; (+), values from different experiments; *, significant difference to </w:t>
      </w:r>
      <w:r>
        <w:rPr>
          <w:i/>
          <w:sz w:val="16"/>
        </w:rPr>
        <w:t xml:space="preserve">gps1∆ </w:t>
      </w:r>
      <w:r>
        <w:rPr>
          <w:sz w:val="16"/>
        </w:rPr>
        <w:t>control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6:23:00Z</dcterms:created>
  <dc:creator>ZDV DKFZ</dc:creator>
  <dc:description/>
  <cp:keywords/>
  <dc:language>en-US</dc:language>
  <cp:lastModifiedBy>ZDV DKFZ</cp:lastModifiedBy>
  <dcterms:modified xsi:type="dcterms:W3CDTF">2013-01-14T16:24:00Z</dcterms:modified>
  <cp:revision>1</cp:revision>
  <dc:subject/>
  <dc:title>Table S1</dc:title>
</cp:coreProperties>
</file>